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55C1" w14:textId="36FBA58A" w:rsidR="00D43F42" w:rsidRPr="00D241FF" w:rsidRDefault="00000000">
      <w:pPr>
        <w:rPr>
          <w:rFonts w:cs="Times New Roman"/>
        </w:rPr>
      </w:pPr>
      <w:bookmarkStart w:id="0" w:name="_Hlk109913061"/>
      <w:r w:rsidRPr="00D241FF">
        <w:rPr>
          <w:rFonts w:cs="Times New Roman"/>
        </w:rPr>
        <w:t xml:space="preserve">Table S2 Association between </w:t>
      </w:r>
      <w:r w:rsidRPr="00D241FF">
        <w:rPr>
          <w:rFonts w:cs="Times New Roman"/>
          <w:lang w:eastAsia="zh-Hans"/>
        </w:rPr>
        <w:t>lipoprotein(a)</w:t>
      </w:r>
      <w:r w:rsidRPr="00D241FF">
        <w:rPr>
          <w:rFonts w:cs="Times New Roman"/>
        </w:rPr>
        <w:t xml:space="preserve"> levels</w:t>
      </w:r>
      <w:bookmarkEnd w:id="0"/>
      <w:r w:rsidRPr="00D241FF">
        <w:rPr>
          <w:rFonts w:cs="Times New Roman"/>
        </w:rPr>
        <w:t xml:space="preserve"> and</w:t>
      </w:r>
      <w:r w:rsidR="0088635B">
        <w:rPr>
          <w:rFonts w:cs="Times New Roman"/>
        </w:rPr>
        <w:t xml:space="preserve"> </w:t>
      </w:r>
      <w:r w:rsidR="0088635B">
        <w:rPr>
          <w:rFonts w:cs="Times New Roman" w:hint="eastAsia"/>
        </w:rPr>
        <w:t>risks</w:t>
      </w:r>
      <w:r w:rsidR="0088635B">
        <w:rPr>
          <w:rFonts w:cs="Times New Roman"/>
        </w:rPr>
        <w:t xml:space="preserve"> </w:t>
      </w:r>
      <w:r w:rsidR="0088635B">
        <w:rPr>
          <w:rFonts w:cs="Times New Roman" w:hint="eastAsia"/>
        </w:rPr>
        <w:t>of</w:t>
      </w:r>
      <w:r w:rsidRPr="00D241FF">
        <w:rPr>
          <w:rFonts w:cs="Times New Roman"/>
        </w:rPr>
        <w:t xml:space="preserve"> </w:t>
      </w:r>
      <w:r w:rsidR="00D12B11">
        <w:rPr>
          <w:rFonts w:cs="Times New Roman" w:hint="eastAsia"/>
        </w:rPr>
        <w:t>outcomes</w:t>
      </w:r>
      <w:r w:rsidRPr="00D241FF">
        <w:rPr>
          <w:rFonts w:cs="Times New Roman"/>
        </w:rPr>
        <w:t>.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559"/>
        <w:gridCol w:w="851"/>
        <w:gridCol w:w="1843"/>
        <w:gridCol w:w="708"/>
        <w:gridCol w:w="1276"/>
      </w:tblGrid>
      <w:tr w:rsidR="0083662B" w:rsidRPr="00D241FF" w14:paraId="0ACEC51F" w14:textId="3D1067DC" w:rsidTr="00500274">
        <w:trPr>
          <w:trHeight w:hRule="exact" w:val="48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286A8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4D38D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Lp(a) (mg/d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4BBC4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Event (n/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40546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Crude H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B3BAC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D2F65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Adjusted HR (95%CI)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 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FFD8C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D2F20" w14:textId="04A01AFA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 xml:space="preserve"> for interaction</w:t>
            </w:r>
            <w:r w:rsidR="0060087F" w:rsidRPr="00D241FF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vertAlign w:val="subscript"/>
              </w:rPr>
              <w:t xml:space="preserve"> </w:t>
            </w:r>
            <w:r w:rsidR="0060087F"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</w:p>
        </w:tc>
      </w:tr>
      <w:tr w:rsidR="0083662B" w:rsidRPr="00D241FF" w14:paraId="4C6651D4" w14:textId="2CB5AE0D" w:rsidTr="00500274">
        <w:trPr>
          <w:trHeight w:hRule="exact" w:val="454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6CE10C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All-cause death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025856" w14:textId="77777777" w:rsidR="0083662B" w:rsidRPr="00D12B11" w:rsidRDefault="0083662B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verall patien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039FF3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1C1CC6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889633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F6D3D5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2959CA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0E2F0E1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3662B" w:rsidRPr="00D241FF" w14:paraId="0CD0AEE3" w14:textId="2D3FBE82" w:rsidTr="00500274">
        <w:trPr>
          <w:trHeight w:hRule="exact" w:val="454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E1BBE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B06D1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13BA4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5 (9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9F9DD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0 (0.77~1.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373B7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B2AEA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5 (0.59~1.2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A4186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7C41BE" w14:textId="35F10A9F" w:rsidR="0083662B" w:rsidRPr="00D241FF" w:rsidRDefault="0060087F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25</w:t>
            </w:r>
          </w:p>
        </w:tc>
      </w:tr>
      <w:tr w:rsidR="0083662B" w:rsidRPr="00D241FF" w14:paraId="7A724B83" w14:textId="16F2D890" w:rsidTr="00500274">
        <w:trPr>
          <w:trHeight w:hRule="exact" w:val="454"/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D201F2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A185B1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92BCE7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37 (8.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65CF72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08 (0.92~1.2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D426F8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35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E80123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01 (0.85~1.2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807E19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9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D6ACB2D" w14:textId="29311249" w:rsidR="0083662B" w:rsidRPr="00D241FF" w:rsidRDefault="0060087F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</w:tr>
      <w:tr w:rsidR="0083662B" w:rsidRPr="00D241FF" w14:paraId="5936B94F" w14:textId="050171E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DC7D6E8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8C2E90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E33191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5 (9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F146B1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31C4EC" w14:textId="5F4B187C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5C7CA8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271AAA" w14:textId="300E1A56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237B600B" w14:textId="603A6A41" w:rsidR="0083662B" w:rsidRPr="00D241FF" w:rsidRDefault="0060087F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080</w:t>
            </w:r>
          </w:p>
        </w:tc>
      </w:tr>
      <w:tr w:rsidR="0083662B" w:rsidRPr="00D241FF" w14:paraId="5DE6CAAC" w14:textId="4F205784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36FE577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C2D0F0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D63E56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7 (8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223718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2 (0.61~1.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A862FD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8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EA8ADC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1 (0.53~1.2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DDD2A4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26</w:t>
            </w:r>
          </w:p>
        </w:tc>
        <w:tc>
          <w:tcPr>
            <w:tcW w:w="1276" w:type="dxa"/>
            <w:vAlign w:val="center"/>
          </w:tcPr>
          <w:p w14:paraId="26CA54C5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5B07A904" w14:textId="3B22E00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9FA144E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E9DCCA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C7ECF3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4 (1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DA0FA0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3 (0.69~1.8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9655F4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6C299C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4 (0.44~1.2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8539CF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48</w:t>
            </w:r>
          </w:p>
        </w:tc>
        <w:tc>
          <w:tcPr>
            <w:tcW w:w="1276" w:type="dxa"/>
            <w:vAlign w:val="center"/>
          </w:tcPr>
          <w:p w14:paraId="43F98446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65CCA61A" w14:textId="56544473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FEBF118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8CFC1D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B0A893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1 (9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3FC02F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8 (0.58~1.6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BC8812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BCC879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7 (0.45~1.3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638AB2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56</w:t>
            </w:r>
          </w:p>
        </w:tc>
        <w:tc>
          <w:tcPr>
            <w:tcW w:w="1276" w:type="dxa"/>
            <w:vAlign w:val="center"/>
          </w:tcPr>
          <w:p w14:paraId="79D2D381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69E508D1" w14:textId="2D67B632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70D32AC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505DDAA8" w14:textId="77777777" w:rsidR="0083662B" w:rsidRPr="00D12B11" w:rsidRDefault="0083662B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9A47B5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BDBB14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BEBD51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D71981A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7EC55B53" w14:textId="77777777" w:rsidR="0083662B" w:rsidRPr="00D241FF" w:rsidRDefault="0083662B" w:rsidP="00CC58D7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3662B" w:rsidRPr="00D241FF" w14:paraId="4BFAEE07" w14:textId="744D8413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2901EEF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FF649B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C3677A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5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656CA4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6 (0.37~1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05A7B1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FF2285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6 (0.30~1.0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3DC0D67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1276" w:type="dxa"/>
            <w:vAlign w:val="center"/>
          </w:tcPr>
          <w:p w14:paraId="5CD0AFBB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64CD9CCB" w14:textId="4CF28940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48A5290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8E5E36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C14037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62 (7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C96EE6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2 (0.62~1.1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B03D20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25F114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5 (0.56~1.0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9E8128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1276" w:type="dxa"/>
            <w:vAlign w:val="center"/>
          </w:tcPr>
          <w:p w14:paraId="0F8840CF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18FF6344" w14:textId="792AEF88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F04F99A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E86B54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6A3BF3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7 (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8AA939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8AE8A4" w14:textId="5EF72ED4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0BBC02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389029" w14:textId="28152185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7F34264B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3662B" w:rsidRPr="00D241FF" w14:paraId="47D3DD44" w14:textId="0EAE0F0C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88FF089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0B8086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4E7CD5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0 (6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17BD4A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1 (0.40~1.2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C5856B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9C22EE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1 (0.38~1.3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F4BBC3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74</w:t>
            </w:r>
          </w:p>
        </w:tc>
        <w:tc>
          <w:tcPr>
            <w:tcW w:w="1276" w:type="dxa"/>
            <w:vAlign w:val="center"/>
          </w:tcPr>
          <w:p w14:paraId="46840651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487A8177" w14:textId="51F32BC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5DC4C3C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6572D1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F2674F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8 (5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72220F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1 (0.28~1.3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91638E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A50AB6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7 (0.24~1.3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98D6EF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87</w:t>
            </w:r>
          </w:p>
        </w:tc>
        <w:tc>
          <w:tcPr>
            <w:tcW w:w="1276" w:type="dxa"/>
            <w:vAlign w:val="center"/>
          </w:tcPr>
          <w:p w14:paraId="78E3C077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3662B" w:rsidRPr="00D241FF" w14:paraId="48F2EA28" w14:textId="545B9E80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EC588C6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1CE5E7" w14:textId="77777777" w:rsidR="0083662B" w:rsidRPr="00D241FF" w:rsidRDefault="0083662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AC9DD1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7 (5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2F3F07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 (0.23~1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91E328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C459DC" w14:textId="77777777" w:rsidR="0083662B" w:rsidRPr="00D241FF" w:rsidRDefault="0083662B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0 (0.17~0.9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B82F14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40</w:t>
            </w:r>
          </w:p>
        </w:tc>
        <w:tc>
          <w:tcPr>
            <w:tcW w:w="1276" w:type="dxa"/>
            <w:vAlign w:val="center"/>
          </w:tcPr>
          <w:p w14:paraId="59DC6559" w14:textId="77777777" w:rsidR="0083662B" w:rsidRPr="00D241FF" w:rsidRDefault="0083662B" w:rsidP="00CC58D7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143AF107" w14:textId="479EC30B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A0DDCD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70DE1BEA" w14:textId="77777777" w:rsidR="0060087F" w:rsidRPr="00D12B11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E1CAD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300E4C" w14:textId="77777777" w:rsidR="0060087F" w:rsidRPr="00D241FF" w:rsidRDefault="0060087F" w:rsidP="0060087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A1522D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DA56A6" w14:textId="77777777" w:rsidR="0060087F" w:rsidRPr="00D241FF" w:rsidRDefault="0060087F" w:rsidP="0060087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30AD5064" w14:textId="77777777" w:rsidR="0060087F" w:rsidRPr="00D241FF" w:rsidRDefault="0060087F" w:rsidP="0060087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0087F" w:rsidRPr="00D241FF" w14:paraId="0C2A2ECB" w14:textId="03F1EC8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43D6166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CE6750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5E390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0 (1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BFDBD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68 (1.06~2.6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62072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B9054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3 (0.75~2.0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A0BA79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19</w:t>
            </w:r>
          </w:p>
        </w:tc>
        <w:tc>
          <w:tcPr>
            <w:tcW w:w="1276" w:type="dxa"/>
            <w:vAlign w:val="center"/>
          </w:tcPr>
          <w:p w14:paraId="730C264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287B8A17" w14:textId="34262C58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951E5C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E900C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0757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75 (11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372A8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8 (1.06~1.5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673DC8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B9F91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32 (1.06~1.6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960CF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1276" w:type="dxa"/>
            <w:vAlign w:val="center"/>
          </w:tcPr>
          <w:p w14:paraId="377FF3D3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04A4BE9B" w14:textId="42B9C6E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66D569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9FCE93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C4B09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8 (8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B6C2B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586248" w14:textId="4BCC566E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BF5DC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7CFA8C" w14:textId="4DB3C1B5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C10A9A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60087F" w:rsidRPr="00D241FF" w14:paraId="595B565A" w14:textId="5648DFF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F30E99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7E4947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CE198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7 (1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B76AF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9 (0.66~2.1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8ECA9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FFB6D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0 (0.48~1.6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E1511DF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36</w:t>
            </w:r>
          </w:p>
        </w:tc>
        <w:tc>
          <w:tcPr>
            <w:tcW w:w="1276" w:type="dxa"/>
            <w:vAlign w:val="center"/>
          </w:tcPr>
          <w:p w14:paraId="44C56D23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480489D" w14:textId="64F8A018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00C9955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63152B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2FCA7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6 (15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76374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96 (1.00~3.8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32892A" w14:textId="3F739CD5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  <w:r w:rsid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C4CDE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2 (0.39~1.7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1CC36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89</w:t>
            </w:r>
          </w:p>
        </w:tc>
        <w:tc>
          <w:tcPr>
            <w:tcW w:w="1276" w:type="dxa"/>
            <w:vAlign w:val="center"/>
          </w:tcPr>
          <w:p w14:paraId="3122A46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70A4FEE" w14:textId="19096AD8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86E89D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AB295E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5EC55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4 (1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C4FA9C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74 (0.87~3.5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CF1D5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A6922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88 (0.89~3.9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42282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00</w:t>
            </w:r>
          </w:p>
        </w:tc>
        <w:tc>
          <w:tcPr>
            <w:tcW w:w="1276" w:type="dxa"/>
            <w:vAlign w:val="center"/>
          </w:tcPr>
          <w:p w14:paraId="1954A42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787FF22C" w14:textId="7942DB1F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1A9446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reMI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B26004" w14:textId="77777777" w:rsidR="0060087F" w:rsidRPr="00D12B11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1A344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542B7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14130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2AC02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19312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14DD2CF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73C504D4" w14:textId="041317E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F7A68FF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1AF5B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09F8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4 (5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05E80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5 (0.59~1.5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A2F51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A0513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2 (0.50~1.3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585BC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30</w:t>
            </w:r>
          </w:p>
        </w:tc>
        <w:tc>
          <w:tcPr>
            <w:tcW w:w="1276" w:type="dxa"/>
            <w:vAlign w:val="center"/>
          </w:tcPr>
          <w:p w14:paraId="6B891C1C" w14:textId="47D066CF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65</w:t>
            </w:r>
          </w:p>
        </w:tc>
      </w:tr>
      <w:tr w:rsidR="0060087F" w:rsidRPr="00D241FF" w14:paraId="304CEAD8" w14:textId="06084F8B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85733A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6634A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FF15C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81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F4549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02 (0.83~1.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5D9C5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428E2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6 (0.77~1.1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53D63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</w:p>
        </w:tc>
        <w:tc>
          <w:tcPr>
            <w:tcW w:w="1276" w:type="dxa"/>
            <w:vAlign w:val="center"/>
          </w:tcPr>
          <w:p w14:paraId="07E0343B" w14:textId="78707AF8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03</w:t>
            </w:r>
          </w:p>
        </w:tc>
      </w:tr>
      <w:tr w:rsidR="0060087F" w:rsidRPr="00D241FF" w14:paraId="50DCA655" w14:textId="3F407FC5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1DA408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EA4FA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FDFCD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0 (6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D917F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7985D3" w14:textId="791C8483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0FA56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484DC7" w14:textId="041B2728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28727538" w14:textId="52204C45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87</w:t>
            </w:r>
          </w:p>
        </w:tc>
      </w:tr>
      <w:tr w:rsidR="0060087F" w:rsidRPr="00D241FF" w14:paraId="00C3AB94" w14:textId="4A07B83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BE5D8F4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C0ECD1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4A088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7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35435C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9 (0.47~1.3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65FBF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B80CB0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8 (0.46~1.3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FA05F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52</w:t>
            </w:r>
          </w:p>
        </w:tc>
        <w:tc>
          <w:tcPr>
            <w:tcW w:w="1276" w:type="dxa"/>
            <w:vAlign w:val="center"/>
          </w:tcPr>
          <w:p w14:paraId="2532EBC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712DB8F9" w14:textId="2D8BE3F2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D99EDE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47DBE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CB37F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2 (5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2E771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5 (0.43~1.6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9B731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BFD8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3 (0.37~1.4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58C29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81</w:t>
            </w:r>
          </w:p>
        </w:tc>
        <w:tc>
          <w:tcPr>
            <w:tcW w:w="1276" w:type="dxa"/>
            <w:vAlign w:val="center"/>
          </w:tcPr>
          <w:p w14:paraId="6AB48CA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054FDBD5" w14:textId="2B850FC1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21E296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276BD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61415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2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14B1D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4 (0.43~1.6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F6B1D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12266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0 (0.35~1.4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58235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19</w:t>
            </w:r>
          </w:p>
        </w:tc>
        <w:tc>
          <w:tcPr>
            <w:tcW w:w="1276" w:type="dxa"/>
            <w:vAlign w:val="center"/>
          </w:tcPr>
          <w:p w14:paraId="2ABA2938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7F0" w:rsidRPr="00D241FF" w14:paraId="2C855851" w14:textId="42CC157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3B12217" w14:textId="77777777" w:rsidR="005E07F0" w:rsidRPr="00D241FF" w:rsidRDefault="005E07F0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47024BFD" w14:textId="17BD9D09" w:rsidR="005E07F0" w:rsidRPr="00D12B11" w:rsidRDefault="005E07F0" w:rsidP="0060087F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2A090B" w14:textId="77777777" w:rsidR="005E07F0" w:rsidRPr="00D241FF" w:rsidRDefault="005E07F0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A9C68E" w14:textId="77777777" w:rsidR="005E07F0" w:rsidRPr="00D241FF" w:rsidRDefault="005E07F0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333471" w14:textId="77777777" w:rsidR="005E07F0" w:rsidRPr="00D241FF" w:rsidRDefault="005E07F0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6F9A75" w14:textId="77777777" w:rsidR="005E07F0" w:rsidRPr="00D241FF" w:rsidRDefault="005E07F0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2A608B6A" w14:textId="77777777" w:rsidR="005E07F0" w:rsidRPr="00D241FF" w:rsidRDefault="005E07F0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1290CF1" w14:textId="54D12DC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299DEC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04AA2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013C1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3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6A291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5 (0.40~1.4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B7848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638D1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7 (0.35~1.3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28ED6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38</w:t>
            </w:r>
          </w:p>
        </w:tc>
        <w:tc>
          <w:tcPr>
            <w:tcW w:w="1276" w:type="dxa"/>
            <w:vAlign w:val="center"/>
          </w:tcPr>
          <w:p w14:paraId="77D64E6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57FEC44F" w14:textId="738AFC8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EE2691E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E78F7F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78CEA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9 (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9DD75B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1 (0.67~1.2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5B985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F0637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7 (0.65~1.1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2419C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65</w:t>
            </w:r>
          </w:p>
        </w:tc>
        <w:tc>
          <w:tcPr>
            <w:tcW w:w="1276" w:type="dxa"/>
            <w:vAlign w:val="center"/>
          </w:tcPr>
          <w:p w14:paraId="360737A3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519CE17F" w14:textId="4DEE4BA5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3BDE7AF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6E0E60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2A3EA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7 (6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B1AAD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F2BEDC" w14:textId="56148B8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90DAD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280036" w14:textId="20B9DA50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49D8D43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0B7BFB71" w14:textId="1E51B1E0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A83A2B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066806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D19FB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9 (6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E850B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05 (0.55~2.0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6C9F1F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7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2135A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9 (0.60~2.3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14869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13</w:t>
            </w:r>
          </w:p>
        </w:tc>
        <w:tc>
          <w:tcPr>
            <w:tcW w:w="1276" w:type="dxa"/>
            <w:vAlign w:val="center"/>
          </w:tcPr>
          <w:p w14:paraId="3F218FD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F1FE5FE" w14:textId="05978D5D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E69D474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08202D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718C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8 (5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0D815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8 (0.42~2.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28956D" w14:textId="6C1D6AE8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6</w:t>
            </w:r>
            <w:r w:rsid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F9677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8 (0.41~2.3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0392B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61</w:t>
            </w:r>
          </w:p>
        </w:tc>
        <w:tc>
          <w:tcPr>
            <w:tcW w:w="1276" w:type="dxa"/>
            <w:vAlign w:val="center"/>
          </w:tcPr>
          <w:p w14:paraId="2216D7F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5FCB7507" w14:textId="6168EF62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5C742F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61347B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272D5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5 (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0380E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8 (0.21~1.5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75FCE3" w14:textId="3F9B2F55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  <w:r w:rsid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733C7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 (0.19~1.4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E2D32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  <w:tc>
          <w:tcPr>
            <w:tcW w:w="1276" w:type="dxa"/>
            <w:vAlign w:val="center"/>
          </w:tcPr>
          <w:p w14:paraId="11B460B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5280D3FE" w14:textId="4FEF055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B55831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937C6C" w14:textId="77777777" w:rsidR="0060087F" w:rsidRPr="00D12B11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191E5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AEBB8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5D6A3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C1561E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1179F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1FAD225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A8689FE" w14:textId="500C2D5D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3519A6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C9D472B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C0301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1 (5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01925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39 (0.66~2.9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6C42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AF014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07 (0.48~2.3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CFD76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76</w:t>
            </w:r>
          </w:p>
        </w:tc>
        <w:tc>
          <w:tcPr>
            <w:tcW w:w="1276" w:type="dxa"/>
            <w:vAlign w:val="center"/>
          </w:tcPr>
          <w:p w14:paraId="7E3531F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29A7A8DC" w14:textId="59CB6B4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668A260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2A133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2F223B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2 (4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410CB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1 (0.89~1.6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90EBA5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ACF0C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1 (0.80~1.5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9D17D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2</w:t>
            </w:r>
          </w:p>
        </w:tc>
        <w:tc>
          <w:tcPr>
            <w:tcW w:w="1276" w:type="dxa"/>
            <w:vAlign w:val="center"/>
          </w:tcPr>
          <w:p w14:paraId="6BDFA828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BA59D77" w14:textId="7E43022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005C40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3E4505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EA89B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3 (6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B0F99B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6492E2" w14:textId="6D399048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63F7B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23EF72" w14:textId="14F8EC0F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6BB6D40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0A9D0893" w14:textId="5FF026F8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B96A8C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D5F69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61FB5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8 (3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F2FA9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0 (0.20~1.2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84341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D044C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7 (0.18~1.1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EA827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06</w:t>
            </w:r>
          </w:p>
        </w:tc>
        <w:tc>
          <w:tcPr>
            <w:tcW w:w="1276" w:type="dxa"/>
            <w:vAlign w:val="center"/>
          </w:tcPr>
          <w:p w14:paraId="1B13D4A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0461CF04" w14:textId="62D10AD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55E98FD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1FF47B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F2F2F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 (3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5FD73B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1 (0.23~2.1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D0C2A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C97BA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4 (0.13~1.5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99ABD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96</w:t>
            </w:r>
          </w:p>
        </w:tc>
        <w:tc>
          <w:tcPr>
            <w:tcW w:w="1276" w:type="dxa"/>
            <w:vAlign w:val="center"/>
          </w:tcPr>
          <w:p w14:paraId="0899B898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70C1014F" w14:textId="0C4B5492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74F8E9E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1F05C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2DC74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7 (7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4412F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30 (0.51~3.2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997D68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8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6CBE2C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1 (0.40~3.0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C86B1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42</w:t>
            </w:r>
          </w:p>
        </w:tc>
        <w:tc>
          <w:tcPr>
            <w:tcW w:w="1276" w:type="dxa"/>
            <w:vAlign w:val="center"/>
          </w:tcPr>
          <w:p w14:paraId="40F8251A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2E96160A" w14:textId="0AB43BE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75C1721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Stro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F02853" w14:textId="77777777" w:rsidR="0060087F" w:rsidRPr="00D12B11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47E21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B9D32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E5E1C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14212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48D16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3F6ABE25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73296DD" w14:textId="7D0D783D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ED84B4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CC03B5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B723B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7 (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E167E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1 (0.76~1.9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5C4656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03324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6 (0.78~2.0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AC89E3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  <w:tc>
          <w:tcPr>
            <w:tcW w:w="1276" w:type="dxa"/>
            <w:vAlign w:val="center"/>
          </w:tcPr>
          <w:p w14:paraId="08CAC475" w14:textId="327FD97B" w:rsidR="0060087F" w:rsidRPr="00D241FF" w:rsidRDefault="009670D6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09</w:t>
            </w:r>
          </w:p>
        </w:tc>
      </w:tr>
      <w:tr w:rsidR="0060087F" w:rsidRPr="00D241FF" w14:paraId="7A9125E8" w14:textId="65DF7F90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AD28E7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B0B145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8D5A7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78 (5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D45C2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8 (0.97~1.4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DF09B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9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85C13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0 (0.98~1.4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5283A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76</w:t>
            </w:r>
          </w:p>
        </w:tc>
        <w:tc>
          <w:tcPr>
            <w:tcW w:w="1276" w:type="dxa"/>
            <w:vAlign w:val="center"/>
          </w:tcPr>
          <w:p w14:paraId="4A2DA6F5" w14:textId="30FAB847" w:rsidR="0060087F" w:rsidRPr="00D241FF" w:rsidRDefault="009670D6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</w:tr>
      <w:tr w:rsidR="0060087F" w:rsidRPr="00D241FF" w14:paraId="65C7E385" w14:textId="546AD134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D6834B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BBE917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E9D43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1 (4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7E6EE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70C384" w14:textId="54611CFB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09A2F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BE2CC2" w14:textId="2C84A962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20E8ADAE" w14:textId="20D5A4CF" w:rsidR="0060087F" w:rsidRPr="00D241FF" w:rsidRDefault="009670D6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49</w:t>
            </w:r>
          </w:p>
        </w:tc>
      </w:tr>
      <w:tr w:rsidR="0060087F" w:rsidRPr="00D241FF" w14:paraId="1C041483" w14:textId="195BB45F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0704560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22487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43003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0 (5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6BB83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7 (0.73~2.2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86CA0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025E2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20 (0.68~2.1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E269D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30</w:t>
            </w:r>
          </w:p>
        </w:tc>
        <w:tc>
          <w:tcPr>
            <w:tcW w:w="1276" w:type="dxa"/>
            <w:vAlign w:val="center"/>
          </w:tcPr>
          <w:p w14:paraId="6E2350EA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17653A32" w14:textId="5BE407E2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393AC2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40F1DF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8BC25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1 (4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AB64A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3 (0.54~2.3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40A3A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9D3CAE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17 (0.56~2.4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1B324A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678</w:t>
            </w:r>
          </w:p>
        </w:tc>
        <w:tc>
          <w:tcPr>
            <w:tcW w:w="1276" w:type="dxa"/>
            <w:vAlign w:val="center"/>
          </w:tcPr>
          <w:p w14:paraId="560F5213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7F65AC8" w14:textId="24CC8F1A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17646A4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80B714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FC484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6 (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6D35E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64 (0.85~3.1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BA2A5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F7781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62 (0.84~3.1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C6E97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53</w:t>
            </w:r>
          </w:p>
        </w:tc>
        <w:tc>
          <w:tcPr>
            <w:tcW w:w="1276" w:type="dxa"/>
            <w:vAlign w:val="center"/>
          </w:tcPr>
          <w:p w14:paraId="569A9702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5E07F0" w:rsidRPr="00D241FF" w14:paraId="5FE6B78D" w14:textId="03A01B45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105967A" w14:textId="77777777" w:rsidR="005E07F0" w:rsidRPr="00D241FF" w:rsidRDefault="005E07F0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5DBF9D7F" w14:textId="5B89CC37" w:rsidR="005E07F0" w:rsidRPr="00D241FF" w:rsidRDefault="005E07F0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09FA90" w14:textId="77777777" w:rsidR="005E07F0" w:rsidRPr="00D241FF" w:rsidRDefault="005E07F0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DE2F97" w14:textId="77777777" w:rsidR="005E07F0" w:rsidRPr="00D241FF" w:rsidRDefault="005E07F0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D4A66C" w14:textId="77777777" w:rsidR="005E07F0" w:rsidRPr="00D241FF" w:rsidRDefault="005E07F0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014CA9" w14:textId="77777777" w:rsidR="005E07F0" w:rsidRPr="00D241FF" w:rsidRDefault="005E07F0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3042DCFD" w14:textId="77777777" w:rsidR="005E07F0" w:rsidRPr="00D241FF" w:rsidRDefault="005E07F0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3C321ADF" w14:textId="1024B539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11C72FE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743AC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0019EC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6 (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EF319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 (0.21~1.2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4EA3A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E84AA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 (0.21~1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84C97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65</w:t>
            </w:r>
          </w:p>
        </w:tc>
        <w:tc>
          <w:tcPr>
            <w:tcW w:w="1276" w:type="dxa"/>
            <w:vAlign w:val="center"/>
          </w:tcPr>
          <w:p w14:paraId="6B4900F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50E4AA8" w14:textId="6AB77CA4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93DB6D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9C9ADD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EE100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0 (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EA1DF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7 (0.50~1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8B2C8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38BEB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78 (0.50~1.2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1F953BD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83</w:t>
            </w:r>
          </w:p>
        </w:tc>
        <w:tc>
          <w:tcPr>
            <w:tcW w:w="1276" w:type="dxa"/>
            <w:vAlign w:val="center"/>
          </w:tcPr>
          <w:p w14:paraId="1C35894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27959EB0" w14:textId="4CE13420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052F66E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C4CD47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03E54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9 (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7E948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14D570" w14:textId="2CA1A8B8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4CEDB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48A959" w14:textId="7862D556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769991B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F5CB56B" w14:textId="7C779DAC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1F59A3C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2AB08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C34F3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5 (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C2A37B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61 (0.71~3.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068FD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C9AD29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78 (0.77~4.1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04C74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180</w:t>
            </w:r>
          </w:p>
        </w:tc>
        <w:tc>
          <w:tcPr>
            <w:tcW w:w="1276" w:type="dxa"/>
            <w:vAlign w:val="center"/>
          </w:tcPr>
          <w:p w14:paraId="13E8D64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AC392E2" w14:textId="6671594D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2A8BB8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2F65AB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5BFE0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 (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2C3EA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6 (0.10~2.1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6BB79F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7048C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52 (0.11~2.4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A3962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406</w:t>
            </w:r>
          </w:p>
        </w:tc>
        <w:tc>
          <w:tcPr>
            <w:tcW w:w="1276" w:type="dxa"/>
            <w:vAlign w:val="center"/>
          </w:tcPr>
          <w:p w14:paraId="257BD45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3CD7F2C9" w14:textId="1A8CC5C6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BE6BD9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0453B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0CC27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 (2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8C219E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9 (0.27~2.8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F2AFE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4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53BE9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0 (0.26~3.0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C34FC5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861</w:t>
            </w:r>
          </w:p>
        </w:tc>
        <w:tc>
          <w:tcPr>
            <w:tcW w:w="1276" w:type="dxa"/>
            <w:vAlign w:val="center"/>
          </w:tcPr>
          <w:p w14:paraId="258C061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705DB890" w14:textId="07D15215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389E808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9751AD" w14:textId="77777777" w:rsidR="0060087F" w:rsidRPr="00D12B11" w:rsidRDefault="0060087F" w:rsidP="006008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251A5C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71245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8B430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96D98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22F6A9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0446A0F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44221934" w14:textId="2498B83C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67E603A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3E6AE9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983E50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1 (10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9B82D1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.04 (1.16~3.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F65A3B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F035CB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.04 (1.13~3.7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4C749A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18</w:t>
            </w:r>
          </w:p>
        </w:tc>
        <w:tc>
          <w:tcPr>
            <w:tcW w:w="1276" w:type="dxa"/>
            <w:vAlign w:val="center"/>
          </w:tcPr>
          <w:p w14:paraId="11E08D3F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68DD3B5" w14:textId="6E976D3F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B2DB0E3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E7DBDD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EAA09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8 (7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1FFC53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43 (1.15~1.7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1FE7D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0D643F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46 (1.16~1.8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CB6928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1276" w:type="dxa"/>
            <w:vAlign w:val="center"/>
          </w:tcPr>
          <w:p w14:paraId="4246EF0A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8632D93" w14:textId="364D34DD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9FFBF16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52A442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435B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2 (5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3DA118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59F9F9" w14:textId="50D26506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2D7A0A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 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3AB5F3" w14:textId="029F420D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4AF1E125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3914B40B" w14:textId="3C5720A2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FD85BCF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46F441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155C92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5 (5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8D29A7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00 (0.47~2.1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3B2A1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687E7D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6 (0.43~2.1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C95D8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919</w:t>
            </w:r>
          </w:p>
        </w:tc>
        <w:tc>
          <w:tcPr>
            <w:tcW w:w="1276" w:type="dxa"/>
            <w:vAlign w:val="center"/>
          </w:tcPr>
          <w:p w14:paraId="758BB8AC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05C0B090" w14:textId="0C3885D0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A4BDAD7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B1769EE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47CB04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9 (8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444685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73 (0.73~4.1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525600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2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BA173E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.60 (0.65~3.9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1A65CF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304</w:t>
            </w:r>
          </w:p>
        </w:tc>
        <w:tc>
          <w:tcPr>
            <w:tcW w:w="1276" w:type="dxa"/>
            <w:vAlign w:val="center"/>
          </w:tcPr>
          <w:p w14:paraId="6F72429E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60087F" w:rsidRPr="00D241FF" w14:paraId="6B278457" w14:textId="0D72A13C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C422940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356B25" w14:textId="77777777" w:rsidR="0060087F" w:rsidRPr="00D241FF" w:rsidRDefault="0060087F" w:rsidP="006008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5C3DB0" w14:textId="40252586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2 (13</w:t>
            </w:r>
            <w:r w:rsid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B75B36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.38 (1.07~5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32EB07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6F3F2A" w14:textId="77777777" w:rsidR="0060087F" w:rsidRPr="00D241FF" w:rsidRDefault="0060087F" w:rsidP="0060087F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.47 (1.07~5.7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D71403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241F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35</w:t>
            </w:r>
          </w:p>
        </w:tc>
        <w:tc>
          <w:tcPr>
            <w:tcW w:w="1276" w:type="dxa"/>
            <w:vAlign w:val="center"/>
          </w:tcPr>
          <w:p w14:paraId="01A03BC4" w14:textId="77777777" w:rsidR="0060087F" w:rsidRPr="00D241FF" w:rsidRDefault="0060087F" w:rsidP="0060087F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F11256" w:rsidRPr="00D241FF" w14:paraId="352F50CF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AD6ACD2" w14:textId="733BD87B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Cardiac death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B0D15A" w14:textId="59ECEB3B" w:rsidR="00F11256" w:rsidRPr="00D12B11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5C341A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478B15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AF82F7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400B83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064289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5C33401C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267FAE83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C586318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DE4526" w14:textId="0B568D9E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0F6379" w14:textId="12839874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9 (6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67FA4A" w14:textId="5D7C5A81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3 (0.9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2.2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F9C0DA" w14:textId="06A8E1D4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68281D" w14:textId="17EC4920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68~1.8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D7ADDD" w14:textId="5EBE128F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98</w:t>
            </w:r>
          </w:p>
        </w:tc>
        <w:tc>
          <w:tcPr>
            <w:tcW w:w="1276" w:type="dxa"/>
            <w:vAlign w:val="center"/>
          </w:tcPr>
          <w:p w14:paraId="1635BC26" w14:textId="3CDAF228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</w:tr>
      <w:tr w:rsidR="00F11256" w:rsidRPr="00D241FF" w14:paraId="04F80789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CCB6CD7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1B2AA7" w14:textId="3A45D24F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402B7F" w14:textId="23A1FBBD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5 (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D19774" w14:textId="18434FBD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5 (1.03~1.5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AC21C4" w14:textId="6956C379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985A3C" w14:textId="4095F38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21 (0.98~1.5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CA775B" w14:textId="53ACD544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74</w:t>
            </w:r>
          </w:p>
        </w:tc>
        <w:tc>
          <w:tcPr>
            <w:tcW w:w="1276" w:type="dxa"/>
            <w:vAlign w:val="center"/>
          </w:tcPr>
          <w:p w14:paraId="0651A372" w14:textId="287E6D44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F11256" w:rsidRPr="00D241FF" w14:paraId="24FE8562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6ABBEA1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BD16CF" w14:textId="534FD186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20C177" w14:textId="3825E21D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0 (4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AAC9E6" w14:textId="2060439C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1043F7" w14:textId="280E7FAE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0C122D" w14:textId="4F44FF0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223212" w14:textId="24F911C1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BE7C1B2" w14:textId="022ADAE8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</w:tr>
      <w:tr w:rsidR="00F11256" w:rsidRPr="00D241FF" w14:paraId="4E7F5A80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C0A1AC1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B133FB" w14:textId="06BFB9E5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24042B" w14:textId="044B2E0F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6 (4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C0B340" w14:textId="53329AD6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13 (0.63~2.0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A9589F" w14:textId="576AF615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B99259" w14:textId="3D6F6483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55~1.8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3017DB" w14:textId="756FCA1B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93</w:t>
            </w:r>
          </w:p>
        </w:tc>
        <w:tc>
          <w:tcPr>
            <w:tcW w:w="1276" w:type="dxa"/>
            <w:vAlign w:val="center"/>
          </w:tcPr>
          <w:p w14:paraId="1B0FF6E4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52EB8616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C33E48E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D3FF51" w14:textId="3083E37E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F69733" w14:textId="4EBB2905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35205" w14:textId="7D219342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7 (0.68~2.7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3E897E" w14:textId="0C1B4124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2D9464" w14:textId="0C9EC6C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1 (0.44~1.9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A2B6A4" w14:textId="423CFC83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11</w:t>
            </w:r>
          </w:p>
        </w:tc>
        <w:tc>
          <w:tcPr>
            <w:tcW w:w="1276" w:type="dxa"/>
            <w:vAlign w:val="center"/>
          </w:tcPr>
          <w:p w14:paraId="31458426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04B0178C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683837E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E5849D8" w14:textId="72840763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15D1D6" w14:textId="4E1C5445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6 (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1FEE02" w14:textId="2FD9BA9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68 (0.87~3.2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FAB8D0" w14:textId="4ED87020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90E799" w14:textId="60524EB8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33 (0.66~2.6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117893" w14:textId="50A2D38A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32</w:t>
            </w:r>
          </w:p>
        </w:tc>
        <w:tc>
          <w:tcPr>
            <w:tcW w:w="1276" w:type="dxa"/>
            <w:vAlign w:val="center"/>
          </w:tcPr>
          <w:p w14:paraId="034B8EC0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E07F0" w:rsidRPr="00D241FF" w14:paraId="5E1D22A4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DDA6610" w14:textId="77777777" w:rsidR="005E07F0" w:rsidRPr="004706BF" w:rsidRDefault="005E07F0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3AE31091" w14:textId="49CFF26A" w:rsidR="005E07F0" w:rsidRPr="00D12B11" w:rsidRDefault="005E07F0" w:rsidP="00F11256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eastAsia="zh-Hans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FF4B57" w14:textId="77777777" w:rsidR="005E07F0" w:rsidRPr="004706BF" w:rsidRDefault="005E07F0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FA1914" w14:textId="77777777" w:rsidR="005E07F0" w:rsidRPr="004706BF" w:rsidRDefault="005E07F0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A0F141" w14:textId="77777777" w:rsidR="005E07F0" w:rsidRPr="004706BF" w:rsidRDefault="005E07F0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540E0D" w14:textId="77777777" w:rsidR="005E07F0" w:rsidRPr="004706BF" w:rsidRDefault="005E07F0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54ABCE7B" w14:textId="77777777" w:rsidR="005E07F0" w:rsidRPr="004706BF" w:rsidRDefault="005E07F0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02ABD093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0262122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D2072C" w14:textId="146D3F6B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69D329" w14:textId="3E269F33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8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D6C43C" w14:textId="6AB64243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6 (0.34~1.7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32F169" w14:textId="570FD340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1</w:t>
            </w:r>
            <w:r w:rsid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642B26" w14:textId="739F3C5D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8 (0.28~1.6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D8411F" w14:textId="3EDBB4F2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92</w:t>
            </w:r>
          </w:p>
        </w:tc>
        <w:tc>
          <w:tcPr>
            <w:tcW w:w="1276" w:type="dxa"/>
            <w:vAlign w:val="center"/>
          </w:tcPr>
          <w:p w14:paraId="564726E4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66E111AC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B4E2852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6DAA80" w14:textId="636FD5DD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2F31A" w14:textId="546C6C15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0 (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A4F700" w14:textId="5E7B3193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3 (0.64~1.3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A48A94" w14:textId="3729CD56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64FF7E" w14:textId="59B73C86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88 (0.59~1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AA79A9" w14:textId="6599CA2D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33</w:t>
            </w:r>
          </w:p>
        </w:tc>
        <w:tc>
          <w:tcPr>
            <w:tcW w:w="1276" w:type="dxa"/>
            <w:vAlign w:val="center"/>
          </w:tcPr>
          <w:p w14:paraId="090A3006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78328896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86322E9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3F14D1" w14:textId="45AEEC0F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E7D66" w14:textId="62A2E82B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3 (4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EDAC56" w14:textId="1EB1A8F8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F949DD" w14:textId="20ABE26D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938F68" w14:textId="7D1A2924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F166D1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28023831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1EE69331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0EC98B7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AB74E0" w14:textId="0EA98E61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FB1C1" w14:textId="19C7CEF8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9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432709" w14:textId="215BCE9F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6 (0.28~1.5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3D49BB" w14:textId="1FCEAEAD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3</w:t>
            </w:r>
            <w:r w:rsid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424D05" w14:textId="0FA0A70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3 (0.25~1.6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919A98" w14:textId="2134E6A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345</w:t>
            </w:r>
          </w:p>
        </w:tc>
        <w:tc>
          <w:tcPr>
            <w:tcW w:w="1276" w:type="dxa"/>
            <w:vAlign w:val="center"/>
          </w:tcPr>
          <w:p w14:paraId="61E4BAFE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56BE9F63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CE4768C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A49B06" w14:textId="69F586E2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DBF791" w14:textId="0B4477D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 (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B54CF7" w14:textId="5CB6A150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8 (0.14~1.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569106" w14:textId="65575FF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065F3C" w14:textId="640961C4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7 (0.15~2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804249" w14:textId="56F890A4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14</w:t>
            </w:r>
          </w:p>
        </w:tc>
        <w:tc>
          <w:tcPr>
            <w:tcW w:w="1276" w:type="dxa"/>
            <w:vAlign w:val="center"/>
          </w:tcPr>
          <w:p w14:paraId="657BBAEA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7B89266E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30C0CD1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54939B" w14:textId="5794516E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AF6784" w14:textId="7004D262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 (3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23145C" w14:textId="0407E940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7 (0.27~2.1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D0EC5B" w14:textId="3E8BE23D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083E37" w14:textId="17731B86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54 (0.17~1.7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47B80B" w14:textId="35F3A398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92</w:t>
            </w:r>
          </w:p>
        </w:tc>
        <w:tc>
          <w:tcPr>
            <w:tcW w:w="1276" w:type="dxa"/>
            <w:vAlign w:val="center"/>
          </w:tcPr>
          <w:p w14:paraId="0A6C65C6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5E14693F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B0F1882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2BE4AE" w14:textId="50167F16" w:rsidR="00F11256" w:rsidRPr="00D12B11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F0BC8F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7E6928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94E7A4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875CB1" w14:textId="7777777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FBAB2C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10E28BA8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0AD796D4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4EA0FF4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72F263" w14:textId="0BC1E8C8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C98545" w14:textId="290C091D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1 (10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0AA8F2" w14:textId="4DC669D0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.19 (1.22~3.9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000F92" w14:textId="4FD626F4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625511" w14:textId="65A14909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96 (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~3.8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663EED" w14:textId="777BDBC5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5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</w:p>
        </w:tc>
        <w:tc>
          <w:tcPr>
            <w:tcW w:w="1276" w:type="dxa"/>
            <w:vAlign w:val="center"/>
          </w:tcPr>
          <w:p w14:paraId="2588C418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36000D2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8A7EC4E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212D26" w14:textId="3B055128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CDE936" w14:textId="56074A04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45 (6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78B7BA" w14:textId="70AF572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45 (1.17~1.8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2D1ED4" w14:textId="11AFCCB0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049710" w14:textId="204C3B1B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68 (1.29~2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D2417CE" w14:textId="27843302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&lt;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1</w:t>
            </w:r>
          </w:p>
        </w:tc>
        <w:tc>
          <w:tcPr>
            <w:tcW w:w="1276" w:type="dxa"/>
            <w:vAlign w:val="center"/>
          </w:tcPr>
          <w:p w14:paraId="5CB20F41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5ADCCFE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06AE879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655088" w14:textId="6420BB50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CF64CC" w14:textId="56BEE991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5AB576" w14:textId="75134307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F0310D" w14:textId="7EFF5E32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96C0F9" w14:textId="25CDB1B5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75F708" w14:textId="5F2724E0" w:rsidR="00F11256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192E15E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22567BD4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B755F1E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CECD34" w14:textId="6AD949A8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A30C6C" w14:textId="2CEBA379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7 (6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205E7A" w14:textId="66EB3318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92 (0.79~4.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D566F5" w14:textId="68140D43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1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DB896A" w14:textId="644DB29B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64 (0.65~4.1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0337B21" w14:textId="13C9DA66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298</w:t>
            </w:r>
          </w:p>
        </w:tc>
        <w:tc>
          <w:tcPr>
            <w:tcW w:w="1276" w:type="dxa"/>
            <w:vAlign w:val="center"/>
          </w:tcPr>
          <w:p w14:paraId="72076FBC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697E9D2F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D58DC76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0E6DBD" w14:textId="39610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94C174" w14:textId="5A682F94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0 (9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CE5828" w14:textId="69F62850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.08 (1.17~8.0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18C846" w14:textId="23758651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C82C26" w14:textId="6EAE9190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57 (0.54~4.5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529E6C" w14:textId="3A132DBC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405</w:t>
            </w:r>
          </w:p>
        </w:tc>
        <w:tc>
          <w:tcPr>
            <w:tcW w:w="1276" w:type="dxa"/>
            <w:vAlign w:val="center"/>
          </w:tcPr>
          <w:p w14:paraId="50946F4C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11256" w:rsidRPr="00D241FF" w14:paraId="36473E3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DC9BA6A" w14:textId="77777777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0178D4" w14:textId="662A83F8" w:rsidR="00F11256" w:rsidRPr="004706BF" w:rsidRDefault="00F11256" w:rsidP="00F11256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554D4" w14:textId="08159F95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1 (1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140D93" w14:textId="4097CC7A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3.56 (1.38~9.1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59A1F5" w14:textId="1A8C4AC0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A720E0" w14:textId="131C66D8" w:rsidR="00F11256" w:rsidRPr="004706BF" w:rsidRDefault="00F11256" w:rsidP="00F11256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5.6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</w:t>
            </w: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1.93~16.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A5085E" w14:textId="43A21DB2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4706BF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002</w:t>
            </w:r>
          </w:p>
        </w:tc>
        <w:tc>
          <w:tcPr>
            <w:tcW w:w="1276" w:type="dxa"/>
            <w:vAlign w:val="center"/>
          </w:tcPr>
          <w:p w14:paraId="653ED391" w14:textId="77777777" w:rsidR="00F11256" w:rsidRPr="004706BF" w:rsidRDefault="00F11256" w:rsidP="00F11256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7511" w:rsidRPr="00D241FF" w14:paraId="56086F7D" w14:textId="77777777" w:rsidTr="00500274">
        <w:trPr>
          <w:trHeight w:hRule="exact" w:val="523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EE63E93" w14:textId="0611105B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F </w:t>
            </w:r>
            <w:r w:rsidRPr="004706BF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hospitalization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FB6452" w14:textId="57AD26AF" w:rsidR="009A7511" w:rsidRPr="00D12B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446C3D" w14:textId="77777777" w:rsidR="009A7511" w:rsidRPr="004706BF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F940D2" w14:textId="77777777" w:rsidR="009A7511" w:rsidRPr="004706BF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3877E7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5CBAEC" w14:textId="77777777" w:rsidR="009A7511" w:rsidRPr="004706BF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7BE00D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</w:p>
        </w:tc>
        <w:tc>
          <w:tcPr>
            <w:tcW w:w="1276" w:type="dxa"/>
            <w:vAlign w:val="center"/>
          </w:tcPr>
          <w:p w14:paraId="0C4F3748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9A7511" w:rsidRPr="00D241FF" w14:paraId="7B0FA851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32AE80F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0155B99" w14:textId="28B1E72F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67AF63" w14:textId="4BFEC739" w:rsidR="009A7511" w:rsidRPr="004706BF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9 (4</w:t>
            </w:r>
            <w:r w:rsidRPr="00275B49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C0224A" w14:textId="082DA4AF" w:rsidR="009A7511" w:rsidRPr="004706BF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55 (0.87~2.7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F022A4" w14:textId="5A139248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4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6D9212" w14:textId="3BDFC3A6" w:rsidR="009A7511" w:rsidRPr="004706BF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4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0.77~2.5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89819F" w14:textId="12619BF0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74</w:t>
            </w:r>
          </w:p>
        </w:tc>
        <w:tc>
          <w:tcPr>
            <w:tcW w:w="1276" w:type="dxa"/>
            <w:vAlign w:val="center"/>
          </w:tcPr>
          <w:p w14:paraId="163E9CBC" w14:textId="45A7F77E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16</w:t>
            </w:r>
          </w:p>
        </w:tc>
      </w:tr>
      <w:tr w:rsidR="009A7511" w:rsidRPr="00D241FF" w14:paraId="0AB6F910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CF899C7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307534" w14:textId="57CE642E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0D4D4B" w14:textId="23E61686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47 (3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5B0452" w14:textId="4CFAD60A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1 (0.77~1.3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C1A1F8" w14:textId="4DF222C9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6F7B51" w14:textId="5D2D5B19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7 (0.71~1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DA8C32" w14:textId="300CC55F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41</w:t>
            </w:r>
          </w:p>
        </w:tc>
        <w:tc>
          <w:tcPr>
            <w:tcW w:w="1276" w:type="dxa"/>
            <w:vAlign w:val="center"/>
          </w:tcPr>
          <w:p w14:paraId="324135BA" w14:textId="74FC8794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171</w:t>
            </w:r>
          </w:p>
        </w:tc>
      </w:tr>
      <w:tr w:rsidR="009A7511" w:rsidRPr="00D241FF" w14:paraId="34AA26E5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FDE9526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0CB76F" w14:textId="16EA3034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E5F512" w14:textId="3148030C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2 (2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F75B8E" w14:textId="32A9BA21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8009E9" w14:textId="34564481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0919BD" w14:textId="6C8ECB66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2D6FA8" w14:textId="3D1DED49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C214D95" w14:textId="4024CC48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93</w:t>
            </w:r>
          </w:p>
        </w:tc>
      </w:tr>
      <w:tr w:rsidR="009A7511" w:rsidRPr="00D241FF" w14:paraId="62168EB5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5DCE1D3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D030EC" w14:textId="5EBDB9ED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F19C55" w14:textId="2F9295C9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6 (2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075778" w14:textId="25890DF2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9 (0.56~2.5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B39AB2" w14:textId="15E8D329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6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425B22" w14:textId="1FF981FF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2 (0.47~2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AEF13A" w14:textId="41FCCCA8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58</w:t>
            </w:r>
          </w:p>
        </w:tc>
        <w:tc>
          <w:tcPr>
            <w:tcW w:w="1276" w:type="dxa"/>
            <w:vAlign w:val="center"/>
          </w:tcPr>
          <w:p w14:paraId="75694204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08D40506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4D7E907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13653F" w14:textId="1A442BA4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1FE21A" w14:textId="444AE78D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3 (5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31CC7A" w14:textId="08A1F62D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2.36 (1.08~5.1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7E0D4F" w14:textId="486DC9AE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D150E5" w14:textId="36DEEDEE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85 (0.83~4.1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19065C" w14:textId="215A9582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1276" w:type="dxa"/>
            <w:vAlign w:val="center"/>
          </w:tcPr>
          <w:p w14:paraId="0615AE7F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2761996A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96FEBEE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BADDC1" w14:textId="2B267219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DA1C37" w14:textId="7CF3E2B3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6 (2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79416B" w14:textId="334CE104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6 (0.4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2.8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CFA519" w14:textId="27613730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FD9A42" w14:textId="578EF305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1 (0.33~2.5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139836" w14:textId="220DE4B4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63</w:t>
            </w:r>
          </w:p>
        </w:tc>
        <w:tc>
          <w:tcPr>
            <w:tcW w:w="1276" w:type="dxa"/>
            <w:vAlign w:val="center"/>
          </w:tcPr>
          <w:p w14:paraId="52C33F56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164B45BD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4D935C0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0BB03C3B" w14:textId="0A0B97B9" w:rsidR="009A7511" w:rsidRPr="00D12B11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358A3" w14:textId="7777777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6C1758" w14:textId="77777777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C8524D" w14:textId="7777777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0A41D1" w14:textId="77777777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338BD3DB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66D7A109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66926B5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FEDF59" w14:textId="79C84EDF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CB1AE5" w14:textId="1486C9D5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9 (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D39A8F" w14:textId="11F9BDEF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6 (0.48~2.3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DD31D9" w14:textId="34F82D3A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CE19C4" w14:textId="2FEBD4C6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2 (0.35~1.9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BF3610" w14:textId="054E8D72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644</w:t>
            </w:r>
          </w:p>
        </w:tc>
        <w:tc>
          <w:tcPr>
            <w:tcW w:w="1276" w:type="dxa"/>
            <w:vAlign w:val="center"/>
          </w:tcPr>
          <w:p w14:paraId="2B89F70E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8948743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35E0263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8E751F" w14:textId="3194F5E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2FF8FB" w14:textId="4A34C582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A7511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27 (3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6FA367" w14:textId="41B0E6CB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A7511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4 (0.55~1.2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DC87BF" w14:textId="2D7E56A8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A7511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50A8B7" w14:textId="43EE180E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A7511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77 (0.47~1.2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6557E9" w14:textId="2DD6F066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9A7511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77</w:t>
            </w:r>
          </w:p>
        </w:tc>
        <w:tc>
          <w:tcPr>
            <w:tcW w:w="1276" w:type="dxa"/>
            <w:vAlign w:val="center"/>
          </w:tcPr>
          <w:p w14:paraId="66EA60E8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5130B275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BEC5B2C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728D7C" w14:textId="53655EF2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ABA77" w14:textId="72F85D2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8 (2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C06111" w14:textId="3D1A88F2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588A24" w14:textId="3E04756B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B84D10" w14:textId="4C196AFA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712B51" w14:textId="0629E240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597875B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090E10EF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4C301CA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2890FA" w14:textId="0FD9542B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4EA48F" w14:textId="1F7EC1D3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0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0BBE58" w14:textId="5CDE8B13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8 (0.46~2.9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91F8E1" w14:textId="608A466B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73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05B173" w14:textId="33BC7401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43 (0.53~3.8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7536DB" w14:textId="5FBB0AE0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79</w:t>
            </w:r>
          </w:p>
        </w:tc>
        <w:tc>
          <w:tcPr>
            <w:tcW w:w="1276" w:type="dxa"/>
            <w:vAlign w:val="center"/>
          </w:tcPr>
          <w:p w14:paraId="4FC66499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4092A2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F43242B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CF8538" w14:textId="259D1C4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36C270" w14:textId="17528EA9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6 (4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DF75C" w14:textId="5537AC14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59 (0.55~4.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9778DC" w14:textId="53D16E6E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39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047419" w14:textId="248652C5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7 (0.45~4.1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BE6DDBE" w14:textId="50221D1E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579</w:t>
            </w:r>
          </w:p>
        </w:tc>
        <w:tc>
          <w:tcPr>
            <w:tcW w:w="1276" w:type="dxa"/>
            <w:vAlign w:val="center"/>
          </w:tcPr>
          <w:p w14:paraId="32D582D6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5B7212E6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07D6B02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7EEF3C" w14:textId="47C3E1AA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ACC3E4" w14:textId="40B50176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 (2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E3C0C5" w14:textId="7B05E960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75 (0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2.8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670F39" w14:textId="2CD6FC17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67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BFC664" w14:textId="4E91CDB4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6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0.14~2.5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2AA525" w14:textId="4A8D59F1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89</w:t>
            </w:r>
          </w:p>
        </w:tc>
        <w:tc>
          <w:tcPr>
            <w:tcW w:w="1276" w:type="dxa"/>
            <w:vAlign w:val="center"/>
          </w:tcPr>
          <w:p w14:paraId="030E6CD6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2110B18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9E9B2B5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79BF78" w14:textId="2BC04D71" w:rsidR="009A7511" w:rsidRPr="00D12B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B31FDA" w14:textId="7777777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D9F66A" w14:textId="7777777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CF2309" w14:textId="77777777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800B01" w14:textId="7777777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32ED37" w14:textId="77777777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60C35E99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59DDE1AB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67FDE91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8A319A" w14:textId="0B67A831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9D9B05" w14:textId="22AC25DC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0 (5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50B987" w14:textId="41353C64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2.64 (1.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6.3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EA4F0B" w14:textId="325AAF81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3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E72FD7" w14:textId="5C0BC646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.66 (1.29~10.3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D231297" w14:textId="4AC2402C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1276" w:type="dxa"/>
            <w:vAlign w:val="center"/>
          </w:tcPr>
          <w:p w14:paraId="158CE946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24E1202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F1284CA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7D1F0F" w14:textId="1924C289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1D6EF2" w14:textId="3247C07C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20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36145B" w14:textId="05B0302A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24 (0.86~1.8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B7A3C1" w14:textId="533469F0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5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11DB88" w14:textId="1CD0FC3F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7 (0.88~2.1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1FE7FD" w14:textId="1869D17C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66</w:t>
            </w:r>
          </w:p>
        </w:tc>
        <w:tc>
          <w:tcPr>
            <w:tcW w:w="1276" w:type="dxa"/>
            <w:vAlign w:val="center"/>
          </w:tcPr>
          <w:p w14:paraId="7B13D137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7B473F6E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E29D90C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787774" w14:textId="2E96384C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B6BAB" w14:textId="53FA829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4 (1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AE4062" w14:textId="4C6FCF0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E8D176" w14:textId="78668EB7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B857E2" w14:textId="117E0BC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1065E6" w14:textId="2B959599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D21F880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6D8DD6A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039E988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C0D0CF" w14:textId="2498E80C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177D33" w14:textId="190AE98E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6 (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2AEBDD" w14:textId="52AEB43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22 (0.34~4.3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A74B10" w14:textId="134494B3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76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F76D1D" w14:textId="49094E06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1 (0.25~3.9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21FC9B" w14:textId="05032276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92</w:t>
            </w:r>
          </w:p>
        </w:tc>
        <w:tc>
          <w:tcPr>
            <w:tcW w:w="1276" w:type="dxa"/>
            <w:vAlign w:val="center"/>
          </w:tcPr>
          <w:p w14:paraId="46E47E94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3C8454B0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1E5689C" w14:textId="7777777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EACB96" w14:textId="644DBA05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912C0F" w14:textId="14E631A7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7 (6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5421E0" w14:textId="5E0B935B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4.33 (1.26~14.8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A473D3" w14:textId="7D20F308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FC639B" w14:textId="7418661A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4.99 (1.21~20.5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86182F" w14:textId="6711D85F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1276" w:type="dxa"/>
            <w:vAlign w:val="center"/>
          </w:tcPr>
          <w:p w14:paraId="075AABFA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6110DA6C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0571ACD" w14:textId="32A6A821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ABF420" w14:textId="37770DED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C175AB" w14:textId="6D5E191B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 (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CC1FAD" w14:textId="4DF6231C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7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0.38~7.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E801BE" w14:textId="76ADBE36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8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97C451" w14:textId="0267240B" w:rsidR="009A7511" w:rsidRPr="007038C3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2.11 (0.37~11.9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533FA6" w14:textId="49DE6860" w:rsidR="009A7511" w:rsidRPr="007038C3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B746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398</w:t>
            </w:r>
          </w:p>
        </w:tc>
        <w:tc>
          <w:tcPr>
            <w:tcW w:w="1276" w:type="dxa"/>
            <w:vAlign w:val="center"/>
          </w:tcPr>
          <w:p w14:paraId="38BDB68C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6E7ED78B" w14:textId="77777777" w:rsidTr="00500274">
        <w:trPr>
          <w:trHeight w:hRule="exact" w:val="63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F1258E8" w14:textId="77777777" w:rsidR="009A7511" w:rsidRPr="004706BF" w:rsidRDefault="009A7511" w:rsidP="00F5791D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Unplanned revasculariz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E97DFF" w14:textId="4F763294" w:rsidR="009A7511" w:rsidRPr="00D12B11" w:rsidRDefault="00D12B11" w:rsidP="00F5791D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O</w:t>
            </w:r>
            <w:r w:rsidR="009A7511"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verall patient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35E94" w14:textId="77777777" w:rsidR="009A7511" w:rsidRPr="000B7463" w:rsidRDefault="009A7511" w:rsidP="00F5791D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A01D6C" w14:textId="77777777" w:rsidR="009A7511" w:rsidRPr="000B7463" w:rsidRDefault="009A7511" w:rsidP="00F5791D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9580E9" w14:textId="77777777" w:rsidR="009A7511" w:rsidRPr="000B7463" w:rsidRDefault="009A7511" w:rsidP="00F5791D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7F7230" w14:textId="77777777" w:rsidR="009A7511" w:rsidRPr="000B7463" w:rsidRDefault="009A7511" w:rsidP="00F5791D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4C8BE7" w14:textId="77777777" w:rsidR="009A7511" w:rsidRPr="000B7463" w:rsidRDefault="009A7511" w:rsidP="00F5791D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43A00F7C" w14:textId="77777777" w:rsidR="009A7511" w:rsidRPr="004706BF" w:rsidRDefault="009A7511" w:rsidP="00F5791D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1A77539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6406E26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CE67F1" w14:textId="680844E4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7674F8" w14:textId="2047C9AE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7 (16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247EE" w14:textId="7D10CC6F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8 (0.75~1.2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3E3646" w14:textId="4F119900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B4F9D7" w14:textId="25758CF8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6 (0.73~1.2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E18D51" w14:textId="29ADD811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753</w:t>
            </w:r>
          </w:p>
        </w:tc>
        <w:tc>
          <w:tcPr>
            <w:tcW w:w="1276" w:type="dxa"/>
            <w:vAlign w:val="center"/>
          </w:tcPr>
          <w:p w14:paraId="58F71898" w14:textId="0D46D314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466</w:t>
            </w:r>
          </w:p>
        </w:tc>
      </w:tr>
      <w:tr w:rsidR="009A7511" w:rsidRPr="00D241FF" w14:paraId="36C9BA80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ECE8F8F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665AA3" w14:textId="711C6401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AFD217" w14:textId="69356DF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255 (16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1BA301" w14:textId="41C8F426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.03 (0.91~1.1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4957B9" w14:textId="554B37F6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66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B71F82" w14:textId="41AEB042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.0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(0.89~1.1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40AD1E" w14:textId="65ACB049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0.993</w:t>
            </w:r>
          </w:p>
        </w:tc>
        <w:tc>
          <w:tcPr>
            <w:tcW w:w="1276" w:type="dxa"/>
            <w:vAlign w:val="center"/>
          </w:tcPr>
          <w:p w14:paraId="093E5183" w14:textId="2CF3D855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974</w:t>
            </w:r>
          </w:p>
        </w:tc>
      </w:tr>
      <w:tr w:rsidR="009A7511" w:rsidRPr="00D241FF" w14:paraId="0FA69D3D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40484E8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6BB243" w14:textId="21BEF95E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A2A973" w14:textId="36713F60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71 (14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4B9D62" w14:textId="3199108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E19523" w14:textId="581AFB68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234611" w14:textId="1E2B96C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43D8A9" w14:textId="09433904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eastAsia="zh-Han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2DBA71C" w14:textId="72EF0C31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793</w:t>
            </w:r>
          </w:p>
        </w:tc>
      </w:tr>
      <w:tr w:rsidR="009A7511" w:rsidRPr="00D241FF" w14:paraId="70D68CF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5EAEC41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762AD8" w14:textId="57B3A76A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5660E8" w14:textId="222A71D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07 (18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D08637" w14:textId="515E00E6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6 (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.0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1.8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B9AF0B" w14:textId="1E554F73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4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7D0247" w14:textId="49D5A4B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7 (1.01~1.8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2CD29FF" w14:textId="241D4505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42</w:t>
            </w:r>
          </w:p>
        </w:tc>
        <w:tc>
          <w:tcPr>
            <w:tcW w:w="1276" w:type="dxa"/>
            <w:vAlign w:val="center"/>
          </w:tcPr>
          <w:p w14:paraId="33D0EB10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351D8E06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1EADCDC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A27CAF2" w14:textId="11ED954E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A19CD3" w14:textId="6285858F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8 (15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0A2E9C" w14:textId="3761AFF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5 (0.78~1.7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AAD5FC" w14:textId="39A78718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E0110B" w14:textId="6AF675B0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9 (0.79~1.7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DFAAD6F" w14:textId="0C0DD634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05</w:t>
            </w:r>
          </w:p>
        </w:tc>
        <w:tc>
          <w:tcPr>
            <w:tcW w:w="1276" w:type="dxa"/>
            <w:vAlign w:val="center"/>
          </w:tcPr>
          <w:p w14:paraId="24DC5E62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1D4160B5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9DE4D67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4C3E5C" w14:textId="09DF46B6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013660" w14:textId="55A861F9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9 (16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8FCA88" w14:textId="37C36D9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8 (0.8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1.7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598C17" w14:textId="5F50156B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39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A60092D" w14:textId="1E52825D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2 (0.75~1.6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4CCD60" w14:textId="5E5FF11E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591</w:t>
            </w:r>
          </w:p>
        </w:tc>
        <w:tc>
          <w:tcPr>
            <w:tcW w:w="1276" w:type="dxa"/>
            <w:vAlign w:val="center"/>
          </w:tcPr>
          <w:p w14:paraId="2A6FC766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3772DC38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027D29F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gridSpan w:val="2"/>
            <w:shd w:val="clear" w:color="auto" w:fill="auto"/>
            <w:noWrap/>
            <w:vAlign w:val="center"/>
          </w:tcPr>
          <w:p w14:paraId="11972577" w14:textId="43B7F0B1" w:rsidR="009A7511" w:rsidRPr="00D12B11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out D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84F894" w14:textId="7777777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41485D" w14:textId="77777777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8208B4" w14:textId="7777777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94B109" w14:textId="77777777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6F58A9B1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7A90DF7A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C771FFE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133056" w14:textId="40545A81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321DA6" w14:textId="7F20EBA3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9 (14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A82AF2" w14:textId="2CFCD82F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7 (0.6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1.26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843DE3" w14:textId="7AFE423C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46FB3D" w14:textId="073FFCB9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9 (0.61~1.3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2141D4" w14:textId="3CCF01AD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556</w:t>
            </w:r>
          </w:p>
        </w:tc>
        <w:tc>
          <w:tcPr>
            <w:tcW w:w="1276" w:type="dxa"/>
            <w:vAlign w:val="center"/>
          </w:tcPr>
          <w:p w14:paraId="23E746B9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75887C65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2DA34F9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2EEC6E" w14:textId="6C8013B9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3105BD" w14:textId="0881A429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31 (15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B5EBF8" w14:textId="7083676C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1 (0.85~1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2A476F" w14:textId="7C2392B7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034BF6" w14:textId="7BC079AD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1 (0.85~1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85DFA7" w14:textId="2208E426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06</w:t>
            </w:r>
          </w:p>
        </w:tc>
        <w:tc>
          <w:tcPr>
            <w:tcW w:w="1276" w:type="dxa"/>
            <w:vAlign w:val="center"/>
          </w:tcPr>
          <w:p w14:paraId="00E1E7DB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69D4487C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019259B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C47484" w14:textId="4A255AD9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B6B130" w14:textId="161B16E5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40 (14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B851FB" w14:textId="2849FD6D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2DF853" w14:textId="398BF4D9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9C88CE" w14:textId="493CEFC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391C08" w14:textId="41C7F2BF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AF5268A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D5B50B5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FED9A69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496E0F" w14:textId="2EB8657A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1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100CF8" w14:textId="7319B5DC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52 (17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.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CE3F90" w14:textId="3C62B022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28 (0.85~1.9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695D5F" w14:textId="310BE1E4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32FAD3A" w14:textId="2FE5C3FE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25 (0.82~1.9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1547E3" w14:textId="1C9CAAC9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95</w:t>
            </w:r>
          </w:p>
        </w:tc>
        <w:tc>
          <w:tcPr>
            <w:tcW w:w="1276" w:type="dxa"/>
            <w:vAlign w:val="center"/>
          </w:tcPr>
          <w:p w14:paraId="7673A3AE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206A982B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3340B64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A5DACA" w14:textId="4150ADBF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 xml:space="preserve">30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≤ 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 xml:space="preserve">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C73A97" w14:textId="4F26523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8 (13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1FB070" w14:textId="0C2D4CBF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2 (0.53~1.6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C07CA6" w14:textId="40E5EE6A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78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7ABC7B" w14:textId="4FF826BB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8 (0.56~1.7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9D7BCC" w14:textId="7DF2C60C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48</w:t>
            </w:r>
          </w:p>
        </w:tc>
        <w:tc>
          <w:tcPr>
            <w:tcW w:w="1276" w:type="dxa"/>
            <w:vAlign w:val="center"/>
          </w:tcPr>
          <w:p w14:paraId="19A31508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4F8D8A18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45C6F4E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26DA54" w14:textId="65A4ACB3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  <w:t>L</w:t>
            </w: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eastAsia="zh-Hans"/>
              </w:rPr>
              <w:t>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929DEF" w14:textId="7982300E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21 (1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C1B65D" w14:textId="127A91E8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6 (0.62~1.7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7DCDC6" w14:textId="033C3ED6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8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4C036B" w14:textId="39434B25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4 (0.6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~1.7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32BD538" w14:textId="65A69525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0</w:t>
            </w:r>
          </w:p>
        </w:tc>
        <w:tc>
          <w:tcPr>
            <w:tcW w:w="1276" w:type="dxa"/>
            <w:vAlign w:val="center"/>
          </w:tcPr>
          <w:p w14:paraId="739FABC5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60084D6B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3F7995B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CC2FB58" w14:textId="42B4A0F4" w:rsidR="009A7511" w:rsidRPr="00D12B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12B11"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  <w:t>Patients with D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313D27" w14:textId="7777777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03E75F" w14:textId="7777777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CFF80F" w14:textId="77777777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6C3B67" w14:textId="77777777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2FC419" w14:textId="77777777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0682B938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51CDC263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98EE4ED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F136E2" w14:textId="268F9BCA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p(a) ≥ 30 vs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D34D52" w14:textId="6E58647B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8 (19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4A3F18" w14:textId="5013A33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15 (0.79~1.69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6362BF" w14:textId="1C6866D8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4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D009DC" w14:textId="6C3E305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9 (0.74~1.6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1719E9" w14:textId="28D1DC44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663</w:t>
            </w:r>
          </w:p>
        </w:tc>
        <w:tc>
          <w:tcPr>
            <w:tcW w:w="1276" w:type="dxa"/>
            <w:vAlign w:val="center"/>
          </w:tcPr>
          <w:p w14:paraId="3D49C315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16053DF0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DA72DEC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99AE64" w14:textId="15FBE204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Lp(a) per SD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C4359B" w14:textId="7B1A679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24 (18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4937C7" w14:textId="3F0568F8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5 (0.89~1.25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ED972C" w14:textId="4D98CCD5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5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CD5093" w14:textId="79F6DFF1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1 (0.84~1.2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98C5DB" w14:textId="0EFA1538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75B49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942</w:t>
            </w:r>
          </w:p>
        </w:tc>
        <w:tc>
          <w:tcPr>
            <w:tcW w:w="1276" w:type="dxa"/>
            <w:vAlign w:val="center"/>
          </w:tcPr>
          <w:p w14:paraId="23EB5414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30418D17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225DC47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80838E" w14:textId="2B0CB1C7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p(a) &lt; 1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43D0C7" w14:textId="210CEE1F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31 (14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AD353D" w14:textId="0817D20A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E041EC" w14:textId="14E174A5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4DCFA2" w14:textId="28449B76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(Ref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723259C" w14:textId="6B0CB636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A66AE82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005AE4D1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DCE795B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127545" w14:textId="61B7263C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10 ≤ Lp(a) &lt; 3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29B068" w14:textId="4A42A5EF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55 (20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61658B" w14:textId="79E4AF5E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43 (0.92~2.2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813E38" w14:textId="5528986A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3CB113" w14:textId="116C10AC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55 (0.98~2.4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6211BA" w14:textId="79C85B1E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1276" w:type="dxa"/>
            <w:vAlign w:val="center"/>
          </w:tcPr>
          <w:p w14:paraId="0E4ECEA9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729CB5B2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A08DAFA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C57361" w14:textId="165C766D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 ≤ Lp(a) &lt; 50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E807D6" w14:textId="7437F60E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20 (19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816E0B" w14:textId="21E77BB6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46 (0.83~2.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675E0B" w14:textId="4881BC13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8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8FBD79" w14:textId="3418FF44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55 (0.87~2.7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64BBA6" w14:textId="3E05AFCA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4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397FB056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9A7511" w:rsidRPr="00D241FF" w14:paraId="2681CD90" w14:textId="77777777" w:rsidTr="00500274">
        <w:trPr>
          <w:trHeight w:hRule="exact" w:val="454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0F3616F" w14:textId="77777777" w:rsidR="009A7511" w:rsidRDefault="009A7511" w:rsidP="009A7511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ED84DE" w14:textId="7B35BB49" w:rsidR="009A7511" w:rsidRPr="004706BF" w:rsidRDefault="009A7511" w:rsidP="009A751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15"/>
                <w:szCs w:val="15"/>
              </w:rPr>
            </w:pPr>
            <w:r w:rsidRPr="004706BF"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Lp(a) ≥ 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0EEC34" w14:textId="575ED6BB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8 (1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8844AB" w14:textId="6C609D78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9 (0.78~2.4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BF380B" w14:textId="5186071E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2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D5A69C" w14:textId="1DCBF3ED" w:rsidR="009A7511" w:rsidRPr="00275B49" w:rsidRDefault="009A7511" w:rsidP="009A7511">
            <w:pPr>
              <w:widowControl/>
              <w:jc w:val="left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1.3</w:t>
            </w:r>
            <w:r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0.72~2.3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657362" w14:textId="34597F66" w:rsidR="009A7511" w:rsidRPr="00275B49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038C3">
              <w:rPr>
                <w:rFonts w:eastAsia="DengXian" w:cs="Times New Roman" w:hint="eastAsia"/>
                <w:color w:val="000000"/>
                <w:kern w:val="0"/>
                <w:sz w:val="15"/>
                <w:szCs w:val="15"/>
                <w:lang w:bidi="ar"/>
              </w:rPr>
              <w:t>0.387</w:t>
            </w:r>
          </w:p>
        </w:tc>
        <w:tc>
          <w:tcPr>
            <w:tcW w:w="1276" w:type="dxa"/>
            <w:vAlign w:val="center"/>
          </w:tcPr>
          <w:p w14:paraId="1B083FBC" w14:textId="77777777" w:rsidR="009A7511" w:rsidRPr="004706BF" w:rsidRDefault="009A7511" w:rsidP="009A7511">
            <w:pPr>
              <w:widowControl/>
              <w:jc w:val="center"/>
              <w:textAlignment w:val="bottom"/>
              <w:rPr>
                <w:rFonts w:eastAsia="DengXi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</w:tbl>
    <w:p w14:paraId="660CE1DC" w14:textId="51545FC2" w:rsidR="00D43F42" w:rsidRPr="00D241FF" w:rsidRDefault="00000000">
      <w:pPr>
        <w:widowControl/>
        <w:jc w:val="left"/>
        <w:rPr>
          <w:rFonts w:cs="Times New Roman"/>
          <w:sz w:val="18"/>
          <w:szCs w:val="18"/>
        </w:rPr>
      </w:pPr>
      <w:bookmarkStart w:id="1" w:name="_Hlk109913100"/>
      <w:r w:rsidRPr="00D241FF">
        <w:rPr>
          <w:rFonts w:cs="Times New Roman"/>
          <w:sz w:val="18"/>
          <w:szCs w:val="18"/>
        </w:rPr>
        <w:t xml:space="preserve">DM, diabetes mellitus; </w:t>
      </w:r>
      <w:r w:rsidR="00A50D9E">
        <w:rPr>
          <w:rFonts w:cs="Times New Roman"/>
          <w:sz w:val="18"/>
          <w:szCs w:val="18"/>
        </w:rPr>
        <w:t>HF, heart failure;</w:t>
      </w:r>
      <w:r w:rsidR="009A7511">
        <w:rPr>
          <w:rFonts w:cs="Times New Roman"/>
          <w:sz w:val="18"/>
          <w:szCs w:val="18"/>
        </w:rPr>
        <w:t xml:space="preserve">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HR, hazard ratio;</w:t>
      </w:r>
      <w:r w:rsidRPr="00D241FF">
        <w:rPr>
          <w:rFonts w:cs="Times New Roman"/>
          <w:sz w:val="18"/>
          <w:szCs w:val="18"/>
        </w:rPr>
        <w:t xml:space="preserve"> Lp(a), lipoprotein (a); reMI, recurrent myocardial infarction.</w:t>
      </w:r>
    </w:p>
    <w:p w14:paraId="17419043" w14:textId="30F5A693" w:rsidR="00D43F42" w:rsidRPr="00D241FF" w:rsidRDefault="00000000">
      <w:pPr>
        <w:widowControl/>
        <w:jc w:val="left"/>
        <w:rPr>
          <w:rFonts w:cs="Times New Roman"/>
          <w:color w:val="000000"/>
          <w:kern w:val="0"/>
          <w:sz w:val="18"/>
          <w:szCs w:val="18"/>
          <w:lang w:bidi="ar"/>
        </w:rPr>
      </w:pPr>
      <w:r w:rsidRPr="00D241FF">
        <w:rPr>
          <w:rFonts w:cs="Times New Roman"/>
          <w:sz w:val="18"/>
          <w:szCs w:val="18"/>
        </w:rPr>
        <w:t xml:space="preserve">* </w:t>
      </w:r>
      <w:bookmarkEnd w:id="1"/>
      <w:r w:rsidRPr="00D241FF">
        <w:rPr>
          <w:rFonts w:cs="Times New Roman"/>
          <w:sz w:val="18"/>
          <w:szCs w:val="18"/>
        </w:rPr>
        <w:t xml:space="preserve">Adjusted for 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age, sex, body mass index, hypertension, dyslipidemia, peripheral artery disease, chronic kidney disease, previous history of myocardial infarction and percutaneous coronary intervention, Killip</w:t>
      </w:r>
      <w:r w:rsidR="00D12B11">
        <w:rPr>
          <w:rFonts w:cs="Times New Roman"/>
          <w:color w:val="000000"/>
          <w:kern w:val="0"/>
          <w:sz w:val="18"/>
          <w:szCs w:val="18"/>
          <w:lang w:bidi="ar"/>
        </w:rPr>
        <w:t xml:space="preserve"> class</w:t>
      </w:r>
      <w:r w:rsidRPr="00D241FF">
        <w:rPr>
          <w:rFonts w:cs="Times New Roman"/>
          <w:color w:val="000000"/>
          <w:kern w:val="0"/>
          <w:sz w:val="18"/>
          <w:szCs w:val="18"/>
          <w:lang w:bidi="ar"/>
        </w:rPr>
        <w:t>, the Global Registry of Acute Coronary Events risk score, multiple vessels disease, estimated glomerular filtration rate, left ventricular ejection fraction, and levels of total cholesterol, low-density lipoprotein cholesterol and high-sensitivity C-reactive protein, as well as the baseline and peak value of cardiac troponin I and N-terminal pro-B-type natriuretic peptide.</w:t>
      </w:r>
    </w:p>
    <w:p w14:paraId="6451511C" w14:textId="41666CFB" w:rsidR="006B03D6" w:rsidRPr="00D241FF" w:rsidRDefault="006B03D6">
      <w:pPr>
        <w:widowControl/>
        <w:jc w:val="left"/>
        <w:rPr>
          <w:rFonts w:cs="Times New Roman"/>
          <w:sz w:val="18"/>
          <w:szCs w:val="18"/>
        </w:rPr>
      </w:pPr>
      <w:r w:rsidRPr="00D241FF">
        <w:rPr>
          <w:rFonts w:eastAsia="DengXian" w:cs="Times New Roman"/>
          <w:color w:val="000000"/>
          <w:kern w:val="0"/>
          <w:sz w:val="18"/>
          <w:szCs w:val="18"/>
          <w:vertAlign w:val="superscript"/>
        </w:rPr>
        <w:t>†</w:t>
      </w:r>
      <w:r w:rsidRPr="00D241FF">
        <w:rPr>
          <w:rFonts w:eastAsia="DengXian" w:cs="Times New Roman"/>
          <w:i/>
          <w:iCs/>
          <w:color w:val="000000"/>
          <w:kern w:val="0"/>
          <w:sz w:val="18"/>
          <w:szCs w:val="18"/>
        </w:rPr>
        <w:t>P</w:t>
      </w:r>
      <w:r w:rsidRPr="00D241FF">
        <w:rPr>
          <w:rFonts w:eastAsia="DengXian" w:cs="Times New Roman"/>
          <w:i/>
          <w:iCs/>
          <w:color w:val="000000"/>
          <w:kern w:val="0"/>
          <w:sz w:val="18"/>
          <w:szCs w:val="18"/>
          <w:vertAlign w:val="subscript"/>
        </w:rPr>
        <w:t xml:space="preserve"> for interaction </w:t>
      </w:r>
      <w:r w:rsidRPr="00D241FF">
        <w:rPr>
          <w:rFonts w:eastAsia="DengXian" w:cs="Times New Roman"/>
          <w:color w:val="000000"/>
          <w:kern w:val="0"/>
          <w:sz w:val="18"/>
          <w:szCs w:val="18"/>
        </w:rPr>
        <w:t xml:space="preserve">indicates the interaction </w:t>
      </w:r>
      <w:r w:rsidR="0046035A" w:rsidRPr="00D241FF">
        <w:rPr>
          <w:rFonts w:eastAsia="DengXian" w:cs="Times New Roman"/>
          <w:color w:val="000000"/>
          <w:kern w:val="0"/>
          <w:sz w:val="18"/>
          <w:szCs w:val="18"/>
        </w:rPr>
        <w:t>of</w:t>
      </w:r>
      <w:r w:rsidRPr="00D241FF">
        <w:rPr>
          <w:rFonts w:eastAsia="DengXian" w:cs="Times New Roman"/>
          <w:color w:val="000000"/>
          <w:kern w:val="0"/>
          <w:sz w:val="18"/>
          <w:szCs w:val="18"/>
        </w:rPr>
        <w:t xml:space="preserve"> diabetes </w:t>
      </w:r>
      <w:r w:rsidR="00D12B11">
        <w:rPr>
          <w:rFonts w:eastAsia="DengXian" w:cs="Times New Roman"/>
          <w:color w:val="000000"/>
          <w:kern w:val="0"/>
          <w:sz w:val="18"/>
          <w:szCs w:val="18"/>
        </w:rPr>
        <w:t xml:space="preserve">status </w:t>
      </w:r>
      <w:r w:rsidRPr="00D241FF">
        <w:rPr>
          <w:rFonts w:eastAsia="DengXian" w:cs="Times New Roman"/>
          <w:color w:val="000000"/>
          <w:kern w:val="0"/>
          <w:sz w:val="18"/>
          <w:szCs w:val="18"/>
        </w:rPr>
        <w:t xml:space="preserve">on the relationship between Lp(a) and the risk of </w:t>
      </w:r>
      <w:r w:rsidR="00D12B11">
        <w:rPr>
          <w:rFonts w:eastAsia="DengXian" w:cs="Times New Roman"/>
          <w:color w:val="000000"/>
          <w:kern w:val="0"/>
          <w:sz w:val="18"/>
          <w:szCs w:val="18"/>
        </w:rPr>
        <w:t>outcomes in th</w:t>
      </w:r>
      <w:r w:rsidR="00D12B11" w:rsidRPr="00D12B11">
        <w:rPr>
          <w:rFonts w:eastAsia="DengXian" w:cs="Times New Roman"/>
          <w:color w:val="000000"/>
          <w:kern w:val="0"/>
          <w:sz w:val="18"/>
          <w:szCs w:val="18"/>
        </w:rPr>
        <w:t>e multivaria</w:t>
      </w:r>
      <w:r w:rsidR="001D7BBF">
        <w:rPr>
          <w:rFonts w:eastAsia="DengXian" w:cs="Times New Roman"/>
          <w:color w:val="000000"/>
          <w:kern w:val="0"/>
          <w:sz w:val="18"/>
          <w:szCs w:val="18"/>
        </w:rPr>
        <w:t>bl</w:t>
      </w:r>
      <w:r w:rsidR="00D12B11" w:rsidRPr="00D12B11">
        <w:rPr>
          <w:rFonts w:eastAsia="DengXian" w:cs="Times New Roman"/>
          <w:color w:val="000000"/>
          <w:kern w:val="0"/>
          <w:sz w:val="18"/>
          <w:szCs w:val="18"/>
        </w:rPr>
        <w:t>e</w:t>
      </w:r>
      <w:r w:rsidR="00D12B11">
        <w:rPr>
          <w:rFonts w:eastAsia="DengXian" w:cs="Times New Roman"/>
          <w:color w:val="000000"/>
          <w:kern w:val="0"/>
          <w:sz w:val="18"/>
          <w:szCs w:val="18"/>
        </w:rPr>
        <w:t xml:space="preserve"> Cox regression.</w:t>
      </w:r>
    </w:p>
    <w:sectPr w:rsidR="006B03D6" w:rsidRPr="00D24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A68"/>
    <w:rsid w:val="A1C553B5"/>
    <w:rsid w:val="CDF72998"/>
    <w:rsid w:val="DE1F3CCD"/>
    <w:rsid w:val="E65D3121"/>
    <w:rsid w:val="F9F7671A"/>
    <w:rsid w:val="FFDF5373"/>
    <w:rsid w:val="FFFE8702"/>
    <w:rsid w:val="000E4033"/>
    <w:rsid w:val="001D7BBF"/>
    <w:rsid w:val="00216FCD"/>
    <w:rsid w:val="002924E3"/>
    <w:rsid w:val="0037110E"/>
    <w:rsid w:val="00442149"/>
    <w:rsid w:val="0046035A"/>
    <w:rsid w:val="004F38A9"/>
    <w:rsid w:val="00500274"/>
    <w:rsid w:val="00551285"/>
    <w:rsid w:val="005E07F0"/>
    <w:rsid w:val="005F1327"/>
    <w:rsid w:val="0060087F"/>
    <w:rsid w:val="0061306E"/>
    <w:rsid w:val="00622075"/>
    <w:rsid w:val="006507B9"/>
    <w:rsid w:val="006614E4"/>
    <w:rsid w:val="006B03D6"/>
    <w:rsid w:val="0071489B"/>
    <w:rsid w:val="007305DE"/>
    <w:rsid w:val="007D7725"/>
    <w:rsid w:val="0083662B"/>
    <w:rsid w:val="00840656"/>
    <w:rsid w:val="0088635B"/>
    <w:rsid w:val="008B221C"/>
    <w:rsid w:val="008D6E50"/>
    <w:rsid w:val="00902364"/>
    <w:rsid w:val="009350E5"/>
    <w:rsid w:val="009670D6"/>
    <w:rsid w:val="009818B7"/>
    <w:rsid w:val="009A7511"/>
    <w:rsid w:val="009D232C"/>
    <w:rsid w:val="009D53AF"/>
    <w:rsid w:val="00A01ED0"/>
    <w:rsid w:val="00A2515C"/>
    <w:rsid w:val="00A50D9E"/>
    <w:rsid w:val="00A52C0F"/>
    <w:rsid w:val="00B90D2F"/>
    <w:rsid w:val="00C73153"/>
    <w:rsid w:val="00C86826"/>
    <w:rsid w:val="00CC58D7"/>
    <w:rsid w:val="00D11A68"/>
    <w:rsid w:val="00D12B11"/>
    <w:rsid w:val="00D241FF"/>
    <w:rsid w:val="00D43F42"/>
    <w:rsid w:val="00D46458"/>
    <w:rsid w:val="00DB62B6"/>
    <w:rsid w:val="00DE424F"/>
    <w:rsid w:val="00E37F1E"/>
    <w:rsid w:val="00ED2B0A"/>
    <w:rsid w:val="00F11256"/>
    <w:rsid w:val="00F51C1D"/>
    <w:rsid w:val="3E774818"/>
    <w:rsid w:val="4FF8A916"/>
    <w:rsid w:val="5BF63299"/>
    <w:rsid w:val="638DC34A"/>
    <w:rsid w:val="6B7B4A08"/>
    <w:rsid w:val="7BFAA821"/>
    <w:rsid w:val="7F635EE9"/>
    <w:rsid w:val="7F7E2063"/>
    <w:rsid w:val="7FDFC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0E0CA"/>
  <w15:docId w15:val="{C46C44B3-DDFC-7C4A-8EFE-FA3B70BEA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1358</Words>
  <Characters>7746</Characters>
  <Application>Microsoft Office Word</Application>
  <DocSecurity>0</DocSecurity>
  <Lines>64</Lines>
  <Paragraphs>18</Paragraphs>
  <ScaleCrop>false</ScaleCrop>
  <Company/>
  <LinksUpToDate>false</LinksUpToDate>
  <CharactersWithSpaces>9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Nan</dc:creator>
  <cp:lastModifiedBy>Li Nan</cp:lastModifiedBy>
  <cp:revision>44</cp:revision>
  <dcterms:created xsi:type="dcterms:W3CDTF">2022-05-24T06:53:00Z</dcterms:created>
  <dcterms:modified xsi:type="dcterms:W3CDTF">2023-06-0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833B96B1E56610F937111649F21FF07_42</vt:lpwstr>
  </property>
</Properties>
</file>